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List of all specimens, collection accession numbers and GenBank accession numbers. “X” denotes missing sequence information for taxon. </w:t>
      </w:r>
    </w:p>
    <w:p>
      <w:pPr>
        <w:pStyle w:val="Normal"/>
        <w:rPr/>
      </w:pPr>
      <w:r>
        <w:rPr/>
      </w:r>
    </w:p>
    <w:tbl>
      <w:tblPr>
        <w:tblW w:w="9373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13"/>
        <w:gridCol w:w="1689"/>
        <w:gridCol w:w="1063"/>
        <w:gridCol w:w="1131"/>
        <w:gridCol w:w="953"/>
        <w:gridCol w:w="1282"/>
        <w:gridCol w:w="996"/>
        <w:gridCol w:w="1346"/>
      </w:tblGrid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Collection#: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Genus: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Species: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AWT subregion/ biogeographic area: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12S rRNA GenBank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16S rRNA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GenBan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lang w:bidi="en-US"/>
              </w:rPr>
              <w:t>COII</w:t>
            </w:r>
            <w:r>
              <w:rPr>
                <w:b/>
                <w:sz w:val="16"/>
                <w:lang w:bidi="en-US"/>
              </w:rPr>
              <w:t xml:space="preserve"> GenBank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28S rRN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rFonts w:cs="Times"/>
                <w:b/>
                <w:sz w:val="16"/>
                <w:lang w:bidi="en-US"/>
              </w:rPr>
              <w:t xml:space="preserve"> </w:t>
            </w:r>
            <w:r>
              <w:rPr>
                <w:b/>
                <w:sz w:val="16"/>
                <w:lang w:bidi="en-US"/>
              </w:rPr>
              <w:t>GenBank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1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windsor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W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6"/>
                <w:lang w:bidi="en-US"/>
              </w:rPr>
              <w:t>FJ626958</w:t>
            </w:r>
            <w:r>
              <w:rPr>
                <w:sz w:val="16"/>
                <w:lang w:bidi="en-US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1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windsor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W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4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ontislewis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4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8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ontislewis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500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2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 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W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1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 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W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8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arbinens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4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2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nash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nash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nash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6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nash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W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6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liber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F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7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liber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F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aregina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501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analicu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analicu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L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analicu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K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700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analicu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analicu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kurand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8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iseria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F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3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oritz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4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7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cilwraith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3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1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2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grand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L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2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grand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L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phalacr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K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4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0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phalacr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6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illamill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6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illamill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ric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K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502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ric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K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ric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9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ric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4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ric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O4844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6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3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Fletcher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fasci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E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4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503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Fletcher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unic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E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6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Fletcher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unic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E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4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4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Fletcher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igil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Fletcher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igill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2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3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8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athertonens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504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Terrisswalker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athertonens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0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dymogast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ylvatic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S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1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penceriell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S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AF40343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penceriell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ormier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64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penceriell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ormier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6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Rhod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glandifera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Propheretim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hugall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S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50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6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Pont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litoral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Western AUST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76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Pheretimoid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Perionyx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xcavat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ltured (India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700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9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prochaeta (=Perionychella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kershaw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A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4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6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Neodiplotrem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altanmou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FN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74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Lumbricid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E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U24570 (mt genome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U2457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8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Heteropor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E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7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ukerri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altens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ltured (South America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4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6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u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eugenia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ltured (Africa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68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porochaet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A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9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plotrem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7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1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plotrem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FN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5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plotrem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acropetr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FN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700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73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6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gast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ling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5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61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gast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anomal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EQ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AF4065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343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80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chogast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p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ltured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7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9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48493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7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chogast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salien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ltured (Africa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6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0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Dichogast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m.s.sp. samjames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arribea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4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55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Criodril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lacuum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lgeri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4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92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Begem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queenslandic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8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Begemi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lang w:bidi="en-US"/>
              </w:rPr>
            </w:pPr>
            <w:r>
              <w:rPr>
                <w:i/>
                <w:sz w:val="16"/>
                <w:lang w:bidi="en-US"/>
              </w:rPr>
              <w:t>queenslandicu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U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04846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F4065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eastAsia="Times New Roman"/>
                <w:sz w:val="16"/>
                <w:lang w:bidi="en-US"/>
              </w:rPr>
              <w:t>FJ62697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AY101563</w:t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* Now </w:t>
      </w:r>
      <w:r>
        <w:rPr>
          <w:i/>
          <w:sz w:val="20"/>
        </w:rPr>
        <w:t>Diplotrema glandifera</w:t>
      </w:r>
      <w:r>
        <w:rPr>
          <w:sz w:val="20"/>
        </w:rPr>
        <w:t>; Dyne and Jamieson (2004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Geneva">
    <w:charset w:val="00"/>
    <w:family w:val="auto"/>
    <w:pitch w:val="variable"/>
  </w:font>
  <w:font w:name="Bitstream Vera Serif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Hithilite">
    <w:name w:val="hithili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Defaults">
    <w:name w:val="WP Defaults"/>
    <w:qFormat/>
    <w:pPr>
      <w:widowControl/>
      <w:tabs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bidi w:val="0"/>
    </w:pPr>
    <w:rPr>
      <w:rFonts w:ascii="Chicago;Arial" w:hAnsi="Chicago;Arial" w:eastAsia="Times New Roman" w:cs="Chicago;Arial"/>
      <w:color w:val="auto"/>
      <w:sz w:val="24"/>
      <w:szCs w:val="20"/>
      <w:lang w:val="en-US" w:bidi="ar-SA" w:eastAsia="zh-CN"/>
    </w:rPr>
  </w:style>
  <w:style w:type="paragraph" w:styleId="Xl25">
    <w:name w:val="xl25"/>
    <w:basedOn w:val="Normal"/>
    <w:qFormat/>
    <w:pPr>
      <w:spacing w:before="280" w:after="280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b/>
      <w:sz w:val="20"/>
    </w:rPr>
  </w:style>
  <w:style w:type="paragraph" w:styleId="Xl27">
    <w:name w:val="xl27"/>
    <w:basedOn w:val="Normal"/>
    <w:qFormat/>
    <w:pPr>
      <w:spacing w:before="280" w:after="280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b/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Geneva" w:hAnsi="Geneva" w:cs="Geneva"/>
      <w:sz w:val="18"/>
    </w:rPr>
  </w:style>
  <w:style w:type="paragraph" w:styleId="Xl31">
    <w:name w:val="xl31"/>
    <w:basedOn w:val="Normal"/>
    <w:qFormat/>
    <w:pPr>
      <w:shd w:fill="FCF305" w:val="clear"/>
      <w:spacing w:before="280" w:after="280"/>
      <w:jc w:val="center"/>
    </w:pPr>
    <w:rPr>
      <w:sz w:val="20"/>
    </w:rPr>
  </w:style>
  <w:style w:type="paragraph" w:styleId="WWHTMLAddress">
    <w:name w:val="WW-HTML Address"/>
    <w:basedOn w:val="Normal"/>
    <w:qFormat/>
    <w:pPr>
      <w:widowControl w:val="false"/>
      <w:suppressAutoHyphens w:val="true"/>
    </w:pPr>
    <w:rPr>
      <w:rFonts w:ascii="Bitstream Vera Serif;Times New Roman" w:hAnsi="Bitstream Vera Serif;Times New Roman" w:eastAsia="Bitstream Vera Sans" w:cs="Bitstream Vera Serif;Times New Roman"/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20:30:00Z</dcterms:created>
  <dc:creator>Corrie Moreau</dc:creator>
  <dc:description/>
  <cp:keywords/>
  <dc:language>en-US</dc:language>
  <cp:lastModifiedBy>Corrie Moreau</cp:lastModifiedBy>
  <cp:lastPrinted>2014-11-16T11:26:00Z</cp:lastPrinted>
  <dcterms:modified xsi:type="dcterms:W3CDTF">2015-07-04T19:54:00Z</dcterms:modified>
  <cp:revision>3</cp:revision>
  <dc:subject/>
  <dc:title>An Ancient Divide in a Contiguous Rainforest</dc:title>
</cp:coreProperties>
</file>